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1EC80" w14:textId="3F49A21F" w:rsidR="003845CA" w:rsidRPr="007D50D0" w:rsidRDefault="00E533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7D50D0" w:rsidRP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>: PNS-Care Score ap</w:t>
      </w:r>
      <w:r w:rsid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ied to patients with cerebellar </w:t>
      </w:r>
      <w:proofErr w:type="spellStart"/>
      <w:r w:rsid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>irAEs</w:t>
      </w:r>
      <w:proofErr w:type="spellEnd"/>
    </w:p>
    <w:tbl>
      <w:tblPr>
        <w:tblStyle w:val="Tabellasemplice-2"/>
        <w:tblW w:w="9639" w:type="dxa"/>
        <w:tblLook w:val="04A0" w:firstRow="1" w:lastRow="0" w:firstColumn="1" w:lastColumn="0" w:noHBand="0" w:noVBand="1"/>
      </w:tblPr>
      <w:tblGrid>
        <w:gridCol w:w="4675"/>
        <w:gridCol w:w="1654"/>
        <w:gridCol w:w="1655"/>
        <w:gridCol w:w="1655"/>
      </w:tblGrid>
      <w:tr w:rsidR="00D4450C" w:rsidRPr="00013F8E" w14:paraId="617683E3" w14:textId="77777777" w:rsidTr="006E6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1F63185C" w14:textId="77777777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14:paraId="37AA3E57" w14:textId="0FF81269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neurological outcome (0</w:t>
            </w:r>
            <w:r w:rsidR="00BD2C4E">
              <w:rPr>
                <w:rFonts w:ascii="Times New Roman" w:hAnsi="Times New Roman" w:cs="Times New Roman"/>
                <w:sz w:val="16"/>
                <w:szCs w:val="16"/>
              </w:rPr>
              <w:t>-1)</w:t>
            </w:r>
          </w:p>
          <w:p w14:paraId="19265CEF" w14:textId="77777777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14:paraId="6FC801AE" w14:textId="29A8960C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D2C4E">
              <w:rPr>
                <w:rFonts w:ascii="Times New Roman" w:hAnsi="Times New Roman" w:cs="Times New Roman"/>
                <w:sz w:val="16"/>
                <w:szCs w:val="16"/>
              </w:rPr>
              <w:t>oor neurological outcome (2-3)</w:t>
            </w:r>
          </w:p>
          <w:p w14:paraId="66F56DA4" w14:textId="77777777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14:paraId="707C091D" w14:textId="77777777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D4450C" w:rsidRPr="00013F8E" w14:paraId="5D0313E3" w14:textId="77777777" w:rsidTr="006E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C5FF745" w14:textId="1CD08DD7" w:rsidR="00D4450C" w:rsidRPr="00013F8E" w:rsidRDefault="00EC7941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S-Care Score</w:t>
            </w:r>
            <w:r w:rsidR="00D4450C" w:rsidRPr="00013F8E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654" w:type="dxa"/>
          </w:tcPr>
          <w:p w14:paraId="689DEAB4" w14:textId="7E5E307F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</w:t>
            </w:r>
            <w:r w:rsidR="00EC79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655" w:type="dxa"/>
          </w:tcPr>
          <w:p w14:paraId="0D41F707" w14:textId="62C262EA" w:rsidR="00D4450C" w:rsidRPr="00013F8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</w:t>
            </w:r>
            <w:r w:rsidR="00EC79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655" w:type="dxa"/>
          </w:tcPr>
          <w:p w14:paraId="36AE6FC8" w14:textId="31D6E2EC" w:rsidR="00D4450C" w:rsidRPr="00BD2C4E" w:rsidRDefault="00D4450C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50C" w:rsidRPr="00013F8E" w14:paraId="0E418492" w14:textId="77777777" w:rsidTr="006E6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A1EC933" w14:textId="74333C97" w:rsidR="00D4450C" w:rsidRPr="00013F8E" w:rsidRDefault="00BD2C4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EC79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finite</w:t>
            </w:r>
          </w:p>
        </w:tc>
        <w:tc>
          <w:tcPr>
            <w:tcW w:w="1654" w:type="dxa"/>
          </w:tcPr>
          <w:p w14:paraId="6A198C48" w14:textId="0F35AD20" w:rsidR="00D4450C" w:rsidRPr="00013F8E" w:rsidRDefault="00EC7941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4450C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4450C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</w:tcPr>
          <w:p w14:paraId="71278F6E" w14:textId="48C28E6B" w:rsidR="00D4450C" w:rsidRPr="00013F8E" w:rsidRDefault="00EC7941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D4450C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="00D4450C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</w:tcPr>
          <w:p w14:paraId="15B650AC" w14:textId="6DC73B2A" w:rsidR="00D4450C" w:rsidRPr="00EC7941" w:rsidRDefault="00EC7941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79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5</w:t>
            </w:r>
          </w:p>
        </w:tc>
      </w:tr>
      <w:tr w:rsidR="00BD2C4E" w:rsidRPr="00013F8E" w14:paraId="28E35E94" w14:textId="77777777" w:rsidTr="006E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12" w:space="0" w:color="auto"/>
            </w:tcBorders>
          </w:tcPr>
          <w:p w14:paraId="2074940D" w14:textId="49DCB6D8" w:rsidR="00BD2C4E" w:rsidRPr="00EC7941" w:rsidRDefault="00BD2C4E" w:rsidP="00BD2C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EC79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Others (probable </w:t>
            </w:r>
            <w:r w:rsidR="00EC794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or</w:t>
            </w:r>
            <w:r w:rsidR="00EC79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ossible</w:t>
            </w:r>
            <w:r w:rsidR="00EC794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 or</w:t>
            </w:r>
            <w:r w:rsidR="00EC79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non-PNS)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14:paraId="336084CD" w14:textId="765EB5B3" w:rsidR="00BD2C4E" w:rsidRPr="00013F8E" w:rsidRDefault="00EC7941" w:rsidP="00BD2C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="00BD2C4E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  <w:r w:rsidR="00BD2C4E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18D36A4B" w14:textId="759E3AB5" w:rsidR="00BD2C4E" w:rsidRPr="00013F8E" w:rsidRDefault="00EC7941" w:rsidP="00BD2C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BD2C4E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  <w:r w:rsidR="00BD2C4E"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01A16D1B" w14:textId="77777777" w:rsidR="00BD2C4E" w:rsidRPr="00013F8E" w:rsidRDefault="00BD2C4E" w:rsidP="00BD2C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D5C333E" w14:textId="0A3BB380" w:rsidR="00C25B95" w:rsidRPr="00C25B95" w:rsidRDefault="00C25B95" w:rsidP="00954F82">
      <w:pPr>
        <w:spacing w:before="240" w:after="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C25B95">
        <w:rPr>
          <w:rFonts w:ascii="Times New Roman" w:hAnsi="Times New Roman" w:cs="Times New Roman"/>
          <w:i/>
          <w:iCs/>
          <w:sz w:val="16"/>
          <w:szCs w:val="16"/>
          <w:lang w:val="en-GB"/>
        </w:rPr>
        <w:t>Abbreviations</w:t>
      </w:r>
      <w:r w:rsidR="00EC7941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: </w:t>
      </w:r>
      <w:r w:rsidRPr="00C25B95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n</w:t>
      </w: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, number; N, total number of patients</w:t>
      </w:r>
      <w:r w:rsidR="00EC7941">
        <w:rPr>
          <w:rFonts w:ascii="Times New Roman" w:hAnsi="Times New Roman" w:cs="Times New Roman"/>
          <w:i/>
          <w:iCs/>
          <w:sz w:val="16"/>
          <w:szCs w:val="16"/>
          <w:lang w:val="en-GB"/>
        </w:rPr>
        <w:t>; PNS, paraneoplastic syndrome.</w:t>
      </w:r>
    </w:p>
    <w:p w14:paraId="5526C2AA" w14:textId="77777777" w:rsidR="00C25B95" w:rsidRPr="00C25B95" w:rsidRDefault="00C25B95" w:rsidP="00C25B95">
      <w:pPr>
        <w:spacing w:after="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C25B95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Neurological outcome: </w:t>
      </w:r>
      <w:r w:rsidRPr="00234464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en-GB"/>
        </w:rPr>
        <w:t>0 = return to pre-ICI condition; 1= improved with residual disability; 2 = no improvement; 3 = worsening</w:t>
      </w:r>
    </w:p>
    <w:p w14:paraId="09FB4A6D" w14:textId="77777777" w:rsidR="002739B0" w:rsidRPr="00C25B95" w:rsidRDefault="002739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E6B036" w14:textId="02BC09D6" w:rsidR="005536AE" w:rsidRPr="007D50D0" w:rsidRDefault="005536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52F46" w:rsidRP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7D50D0" w:rsidRP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: Neuronal Ab testing in </w:t>
      </w:r>
      <w:r w:rsid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 with cerebellar </w:t>
      </w:r>
      <w:proofErr w:type="spellStart"/>
      <w:r w:rsid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>irAEs</w:t>
      </w:r>
      <w:proofErr w:type="spellEnd"/>
      <w:r w:rsidR="007D50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CA</w:t>
      </w:r>
    </w:p>
    <w:tbl>
      <w:tblPr>
        <w:tblStyle w:val="Tabellasemplice-2"/>
        <w:tblW w:w="9639" w:type="dxa"/>
        <w:tblLook w:val="04A0" w:firstRow="1" w:lastRow="0" w:firstColumn="1" w:lastColumn="0" w:noHBand="0" w:noVBand="1"/>
      </w:tblPr>
      <w:tblGrid>
        <w:gridCol w:w="4675"/>
        <w:gridCol w:w="1654"/>
        <w:gridCol w:w="1655"/>
        <w:gridCol w:w="1655"/>
      </w:tblGrid>
      <w:tr w:rsidR="003948FE" w:rsidRPr="00013F8E" w14:paraId="64337E59" w14:textId="77777777" w:rsidTr="006E6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445F3F91" w14:textId="77777777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14:paraId="15167DD0" w14:textId="4AEB2573" w:rsidR="003948FE" w:rsidRPr="00013F8E" w:rsidRDefault="00E90B06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rebell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rAEs</w:t>
            </w:r>
            <w:proofErr w:type="spellEnd"/>
          </w:p>
          <w:p w14:paraId="1AE549C4" w14:textId="77777777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14:paraId="694B9654" w14:textId="07A23D4C" w:rsidR="003948FE" w:rsidRPr="00013F8E" w:rsidRDefault="00E90B06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A</w:t>
            </w:r>
          </w:p>
          <w:p w14:paraId="13D30237" w14:textId="77777777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14:paraId="2108A876" w14:textId="77777777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3948FE" w:rsidRPr="00013F8E" w14:paraId="0585D07F" w14:textId="77777777" w:rsidTr="006E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</w:tcBorders>
          </w:tcPr>
          <w:p w14:paraId="2683011D" w14:textId="721EE02F" w:rsidR="003948FE" w:rsidRPr="00013F8E" w:rsidRDefault="003948FE" w:rsidP="003948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esting</w:t>
            </w:r>
            <w:r w:rsidRPr="00013F8E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654" w:type="dxa"/>
            <w:tcBorders>
              <w:top w:val="single" w:sz="12" w:space="0" w:color="auto"/>
            </w:tcBorders>
          </w:tcPr>
          <w:p w14:paraId="0ACE74C7" w14:textId="70743667" w:rsidR="003948FE" w:rsidRPr="00013F8E" w:rsidRDefault="003948FE" w:rsidP="003948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2D62B575" w14:textId="0BC21919" w:rsidR="003948FE" w:rsidRPr="00013F8E" w:rsidRDefault="003948FE" w:rsidP="003948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3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3ED82810" w14:textId="77777777" w:rsidR="003948FE" w:rsidRPr="00013F8E" w:rsidRDefault="003948FE" w:rsidP="003948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3948FE" w:rsidRPr="00013F8E" w14:paraId="5E70E577" w14:textId="77777777" w:rsidTr="006E6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A9EA17D" w14:textId="59A8C4C2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Number of patients tested</w:t>
            </w:r>
          </w:p>
        </w:tc>
        <w:tc>
          <w:tcPr>
            <w:tcW w:w="1654" w:type="dxa"/>
          </w:tcPr>
          <w:p w14:paraId="42A61D90" w14:textId="5D1B43D4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E90B0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</w:tcPr>
          <w:p w14:paraId="79C8FF64" w14:textId="2CEEABBA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 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E90B0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</w:tcPr>
          <w:p w14:paraId="2EFA969E" w14:textId="77777777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2C4E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3948FE" w:rsidRPr="00013F8E" w14:paraId="6EEDCA25" w14:textId="77777777" w:rsidTr="006E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12" w:space="0" w:color="auto"/>
            </w:tcBorders>
          </w:tcPr>
          <w:p w14:paraId="2C1FFDAB" w14:textId="6997563E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Number of patients not tested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14:paraId="62535120" w14:textId="56786D65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E90B0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315C27D2" w14:textId="5B3ED57C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 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E90B0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013F8E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37706C0C" w14:textId="77777777" w:rsidR="003948FE" w:rsidRPr="00013F8E" w:rsidRDefault="003948FE" w:rsidP="006E6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1656990" w14:textId="12B7DDD4" w:rsidR="00C25B95" w:rsidRPr="00C25B95" w:rsidRDefault="00C25B95" w:rsidP="00954F82">
      <w:pPr>
        <w:spacing w:before="24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C25B95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Abbreviations: Ab, antibody; </w:t>
      </w:r>
      <w:proofErr w:type="spellStart"/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irAE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, immune-related adverse event; </w:t>
      </w:r>
      <w:r w:rsidRPr="00C25B95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, number; N, total number of patients; PCA, paraneoplastic cerebellar ataxia</w:t>
      </w:r>
    </w:p>
    <w:p w14:paraId="66C5912C" w14:textId="77777777" w:rsidR="003948FE" w:rsidRPr="00C25B95" w:rsidRDefault="003948F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2CFD07" w14:textId="6C94017C" w:rsidR="00E02F44" w:rsidRPr="00C25B95" w:rsidRDefault="00E02F4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02F44" w:rsidRPr="00C25B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3DB0F" w14:textId="77777777" w:rsidR="006C7DCA" w:rsidRDefault="006C7DCA" w:rsidP="005536AE">
      <w:pPr>
        <w:spacing w:after="0" w:line="240" w:lineRule="auto"/>
      </w:pPr>
      <w:r>
        <w:separator/>
      </w:r>
    </w:p>
  </w:endnote>
  <w:endnote w:type="continuationSeparator" w:id="0">
    <w:p w14:paraId="344BDBDD" w14:textId="77777777" w:rsidR="006C7DCA" w:rsidRDefault="006C7DCA" w:rsidP="00553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5B5D2" w14:textId="77777777" w:rsidR="006C7DCA" w:rsidRDefault="006C7DCA" w:rsidP="005536AE">
      <w:pPr>
        <w:spacing w:after="0" w:line="240" w:lineRule="auto"/>
      </w:pPr>
      <w:r>
        <w:separator/>
      </w:r>
    </w:p>
  </w:footnote>
  <w:footnote w:type="continuationSeparator" w:id="0">
    <w:p w14:paraId="253458B4" w14:textId="77777777" w:rsidR="006C7DCA" w:rsidRDefault="006C7DCA" w:rsidP="00553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26C"/>
    <w:rsid w:val="00044FCD"/>
    <w:rsid w:val="00052AA6"/>
    <w:rsid w:val="001F4E98"/>
    <w:rsid w:val="00221297"/>
    <w:rsid w:val="002739B0"/>
    <w:rsid w:val="00291478"/>
    <w:rsid w:val="00362536"/>
    <w:rsid w:val="003845CA"/>
    <w:rsid w:val="00385079"/>
    <w:rsid w:val="003948FE"/>
    <w:rsid w:val="00395EC4"/>
    <w:rsid w:val="003C3DEA"/>
    <w:rsid w:val="003C6FC3"/>
    <w:rsid w:val="00490D9C"/>
    <w:rsid w:val="004E308D"/>
    <w:rsid w:val="005536AE"/>
    <w:rsid w:val="00556C05"/>
    <w:rsid w:val="005B306D"/>
    <w:rsid w:val="00640ACF"/>
    <w:rsid w:val="00655736"/>
    <w:rsid w:val="00685B85"/>
    <w:rsid w:val="006C7DCA"/>
    <w:rsid w:val="007C377D"/>
    <w:rsid w:val="007D50D0"/>
    <w:rsid w:val="007E3B2D"/>
    <w:rsid w:val="0084576B"/>
    <w:rsid w:val="00864678"/>
    <w:rsid w:val="008B2562"/>
    <w:rsid w:val="00954F82"/>
    <w:rsid w:val="00975E26"/>
    <w:rsid w:val="00986841"/>
    <w:rsid w:val="00996F88"/>
    <w:rsid w:val="00AC575E"/>
    <w:rsid w:val="00B022C5"/>
    <w:rsid w:val="00B0726C"/>
    <w:rsid w:val="00B52F46"/>
    <w:rsid w:val="00BA6891"/>
    <w:rsid w:val="00BD04DA"/>
    <w:rsid w:val="00BD2C4E"/>
    <w:rsid w:val="00C25B95"/>
    <w:rsid w:val="00C93257"/>
    <w:rsid w:val="00CD4C87"/>
    <w:rsid w:val="00D4450C"/>
    <w:rsid w:val="00E02F44"/>
    <w:rsid w:val="00E24DB6"/>
    <w:rsid w:val="00E53300"/>
    <w:rsid w:val="00E716A4"/>
    <w:rsid w:val="00E90B06"/>
    <w:rsid w:val="00EC0E20"/>
    <w:rsid w:val="00EC7941"/>
    <w:rsid w:val="00F60F18"/>
    <w:rsid w:val="00F713C8"/>
    <w:rsid w:val="00F7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E07E3"/>
  <w15:chartTrackingRefBased/>
  <w15:docId w15:val="{F4B2E44B-F4EC-483C-84B0-957E1E73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072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7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72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72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72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72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72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72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72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7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7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7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726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726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726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726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726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726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7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07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72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7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72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726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726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0726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7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726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726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90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536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36AE"/>
  </w:style>
  <w:style w:type="paragraph" w:styleId="Pidipagina">
    <w:name w:val="footer"/>
    <w:basedOn w:val="Normale"/>
    <w:link w:val="PidipaginaCarattere"/>
    <w:uiPriority w:val="99"/>
    <w:unhideWhenUsed/>
    <w:rsid w:val="005536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36AE"/>
  </w:style>
  <w:style w:type="table" w:styleId="Tabellasemplice-2">
    <w:name w:val="Plain Table 2"/>
    <w:basedOn w:val="Tabellanormale"/>
    <w:uiPriority w:val="42"/>
    <w:rsid w:val="00291478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ntoni</dc:creator>
  <cp:keywords/>
  <dc:description/>
  <cp:lastModifiedBy>Alberto Vogrig</cp:lastModifiedBy>
  <cp:revision>35</cp:revision>
  <dcterms:created xsi:type="dcterms:W3CDTF">2024-04-05T13:24:00Z</dcterms:created>
  <dcterms:modified xsi:type="dcterms:W3CDTF">2024-05-25T12:44:00Z</dcterms:modified>
</cp:coreProperties>
</file>